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1. The sixteen traditional Chinese herbs of YNKB.</w:t>
      </w:r>
    </w:p>
    <w:tbl>
      <w:tblPr>
        <w:tblW w:w="10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3102"/>
        <w:gridCol w:w="1134"/>
        <w:gridCol w:w="3804"/>
      </w:tblGrid>
      <w:tr>
        <w:trPr/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Chinese name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men number</w:t>
            </w:r>
          </w:p>
        </w:tc>
        <w:tc>
          <w:tcPr>
            <w:tcW w:w="3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in name</w:t>
            </w:r>
          </w:p>
        </w:tc>
      </w:tr>
      <w:tr>
        <w:trPr/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ye</w:t>
            </w:r>
          </w:p>
        </w:tc>
        <w:tc>
          <w:tcPr>
            <w:tcW w:w="3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Nelumbinis folium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275</w:t>
            </w:r>
          </w:p>
        </w:tc>
        <w:tc>
          <w:tcPr>
            <w:tcW w:w="3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lumbo nucifera Gaert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zha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taegi Fruc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31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ataegus pinnatifida Bge.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uqizi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cii Fruc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249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cium barbarum L.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gye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i Fol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297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rus alba L.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yao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oscoreae Rhizo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28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oscorea opposita Thunb.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ihe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ly Bulb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132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lium lancifolium Thunb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ing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240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ria cocos (Schw.) Wolf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ncao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yrrhizae Radix ET Rhizo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86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ycyrrhiza uralensis Fisch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oliangjiang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iniae Officinarum Rhizo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287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pinia officinarum Hance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gen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erariae Lobatae Rad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333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ueraria lobata (Willd.) Ohwi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egeng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ycodon Rad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277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tycodon grandiflorum (jacp.) A. DC.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anzi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lumbinis Sem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273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lumbo nucifera Gaert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chixian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Portulacae Herb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49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rtulaca oleracea L.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ugui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namomi Cort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136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nnamomum cassia Presl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zhu</w:t>
            </w:r>
          </w:p>
        </w:tc>
        <w:tc>
          <w:tcPr>
            <w:tcW w:w="31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gonati Odorati Rhizo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84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gonatum odoratum (MilL.) Druce</w:t>
            </w:r>
          </w:p>
        </w:tc>
      </w:tr>
      <w:tr>
        <w:trPr/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izi</w:t>
            </w:r>
          </w:p>
        </w:tc>
        <w:tc>
          <w:tcPr>
            <w:tcW w:w="3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deniae Fruct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248</w:t>
            </w:r>
          </w:p>
        </w:tc>
        <w:tc>
          <w:tcPr>
            <w:tcW w:w="3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rdenia jasminoides Ellis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列出段落 字符"/>
    <w:qFormat/>
    <w:rPr/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kern w:val="2"/>
      <w:sz w:val="21"/>
      <w:szCs w:val="22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Style19">
    <w:name w:val="批注框文本 字符"/>
    <w:qFormat/>
    <w:rPr>
      <w:kern w:val="2"/>
      <w:sz w:val="18"/>
      <w:szCs w:val="18"/>
    </w:rPr>
  </w:style>
  <w:style w:type="character" w:styleId="Style20">
    <w:name w:val="页眉 字符"/>
    <w:qFormat/>
    <w:rPr>
      <w:kern w:val="2"/>
      <w:sz w:val="18"/>
      <w:szCs w:val="18"/>
    </w:rPr>
  </w:style>
  <w:style w:type="character" w:styleId="Style21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列出段落"/>
    <w:basedOn w:val="Normal"/>
    <w:qFormat/>
    <w:pPr>
      <w:ind w:firstLine="420"/>
    </w:pPr>
    <w:rPr/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9:06:00Z</dcterms:created>
  <dc:creator/>
  <dc:description/>
  <cp:keywords/>
  <dc:language>en-US</dc:language>
  <cp:lastModifiedBy>Liang Ma</cp:lastModifiedBy>
  <dcterms:modified xsi:type="dcterms:W3CDTF">2019-01-29T03:18:00Z</dcterms:modified>
  <cp:revision>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